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B13" w:rsidRPr="005A20F8" w:rsidRDefault="00615276" w:rsidP="00774B13">
      <w:pPr>
        <w:pStyle w:val="Caption"/>
        <w:spacing w:line="480" w:lineRule="auto"/>
        <w:rPr>
          <w:rFonts w:ascii="Times New Roman" w:hAnsi="Times New Roman"/>
          <w:b w:val="0"/>
          <w:color w:val="auto"/>
          <w:sz w:val="36"/>
        </w:rPr>
      </w:pPr>
      <w:r w:rsidRPr="00615276">
        <w:rPr>
          <w:rFonts w:ascii="Times New Roman" w:hAnsi="Times New Roman"/>
          <w:color w:val="auto"/>
          <w:sz w:val="24"/>
        </w:rPr>
        <w:t>S2 Table</w:t>
      </w:r>
      <w:r w:rsidR="00774B13" w:rsidRPr="00615276">
        <w:rPr>
          <w:rFonts w:ascii="Times New Roman" w:hAnsi="Times New Roman"/>
          <w:color w:val="auto"/>
          <w:sz w:val="24"/>
        </w:rPr>
        <w:t>:</w:t>
      </w:r>
      <w:r w:rsidR="00774B13">
        <w:rPr>
          <w:rFonts w:ascii="Times New Roman" w:hAnsi="Times New Roman"/>
          <w:color w:val="auto"/>
          <w:sz w:val="24"/>
        </w:rPr>
        <w:t xml:space="preserve"> </w:t>
      </w:r>
      <w:r w:rsidR="00774B13" w:rsidRPr="005A20F8">
        <w:rPr>
          <w:rFonts w:ascii="Times New Roman" w:hAnsi="Times New Roman"/>
          <w:color w:val="auto"/>
          <w:sz w:val="24"/>
        </w:rPr>
        <w:t xml:space="preserve">Chronic </w:t>
      </w:r>
      <w:r w:rsidR="00E568D6">
        <w:rPr>
          <w:rFonts w:ascii="Times New Roman" w:hAnsi="Times New Roman"/>
          <w:color w:val="auto"/>
          <w:sz w:val="24"/>
        </w:rPr>
        <w:t xml:space="preserve">health problems </w:t>
      </w:r>
      <w:bookmarkStart w:id="0" w:name="_GoBack"/>
      <w:bookmarkEnd w:id="0"/>
      <w:r w:rsidR="00774B13" w:rsidRPr="005A20F8">
        <w:rPr>
          <w:rFonts w:ascii="Times New Roman" w:hAnsi="Times New Roman"/>
          <w:color w:val="auto"/>
          <w:sz w:val="24"/>
        </w:rPr>
        <w:t xml:space="preserve">of </w:t>
      </w:r>
      <w:r w:rsidR="00E568D6">
        <w:rPr>
          <w:rFonts w:ascii="Times New Roman" w:hAnsi="Times New Roman"/>
          <w:color w:val="auto"/>
          <w:sz w:val="24"/>
        </w:rPr>
        <w:t xml:space="preserve">the </w:t>
      </w:r>
      <w:r w:rsidR="00774B13" w:rsidRPr="005A20F8">
        <w:rPr>
          <w:rFonts w:ascii="Times New Roman" w:hAnsi="Times New Roman"/>
          <w:color w:val="auto"/>
          <w:sz w:val="24"/>
        </w:rPr>
        <w:t>respondents for the study of post COVID-19 vaccine evaluations in Oromia region, Ethiopia,</w:t>
      </w:r>
      <w:r w:rsidR="00774B13">
        <w:rPr>
          <w:rFonts w:ascii="Times New Roman" w:hAnsi="Times New Roman"/>
          <w:color w:val="auto"/>
          <w:sz w:val="24"/>
        </w:rPr>
        <w:t xml:space="preserve"> </w:t>
      </w:r>
      <w:r w:rsidR="00774B13" w:rsidRPr="005A20F8">
        <w:rPr>
          <w:rFonts w:ascii="Times New Roman" w:hAnsi="Times New Roman"/>
          <w:color w:val="auto"/>
          <w:sz w:val="24"/>
        </w:rPr>
        <w:t>2021.</w:t>
      </w:r>
    </w:p>
    <w:tbl>
      <w:tblPr>
        <w:tblpPr w:leftFromText="180" w:rightFromText="180" w:vertAnchor="text" w:horzAnchor="margin" w:tblpXSpec="center" w:tblpY="331"/>
        <w:tblW w:w="7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503"/>
        <w:gridCol w:w="1741"/>
        <w:gridCol w:w="1701"/>
      </w:tblGrid>
      <w:tr w:rsidR="00774B13" w:rsidRPr="00896698" w:rsidTr="005C6FA0">
        <w:trPr>
          <w:trHeight w:val="145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774B13" w:rsidRPr="00896698" w:rsidTr="005C6FA0">
        <w:trPr>
          <w:trHeight w:val="237"/>
        </w:trPr>
        <w:tc>
          <w:tcPr>
            <w:tcW w:w="450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o you have any chronic health problems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4B13" w:rsidRPr="00896698" w:rsidTr="005C6FA0">
        <w:trPr>
          <w:trHeight w:val="237"/>
        </w:trPr>
        <w:tc>
          <w:tcPr>
            <w:tcW w:w="450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Yes 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774B13" w:rsidRPr="00896698" w:rsidTr="005C6FA0">
        <w:trPr>
          <w:trHeight w:val="237"/>
        </w:trPr>
        <w:tc>
          <w:tcPr>
            <w:tcW w:w="450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8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93.8</w:t>
            </w:r>
          </w:p>
        </w:tc>
      </w:tr>
      <w:tr w:rsidR="00774B13" w:rsidRPr="00896698" w:rsidTr="005C6FA0">
        <w:trPr>
          <w:trHeight w:val="267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Comorbiditi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4B13" w:rsidRPr="00896698" w:rsidTr="005C6FA0">
        <w:trPr>
          <w:trHeight w:val="38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        Diabet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5.6</w:t>
            </w:r>
          </w:p>
        </w:tc>
      </w:tr>
      <w:tr w:rsidR="00774B13" w:rsidRPr="00896698" w:rsidTr="005C6FA0">
        <w:trPr>
          <w:trHeight w:val="372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        Hypertension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8.1</w:t>
            </w:r>
          </w:p>
        </w:tc>
      </w:tr>
      <w:tr w:rsidR="00774B13" w:rsidRPr="00896698" w:rsidTr="005C6FA0">
        <w:trPr>
          <w:trHeight w:val="36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        Heart disease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</w:tr>
      <w:tr w:rsidR="00774B13" w:rsidRPr="00896698" w:rsidTr="005C6FA0">
        <w:trPr>
          <w:trHeight w:val="37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       Asthma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2.8</w:t>
            </w:r>
          </w:p>
        </w:tc>
      </w:tr>
      <w:tr w:rsidR="00774B13" w:rsidRPr="00896698" w:rsidTr="005C6FA0">
        <w:trPr>
          <w:trHeight w:val="3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       Chronic respiratory disease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</w:tr>
      <w:tr w:rsidR="00774B13" w:rsidRPr="00896698" w:rsidTr="005C6FA0">
        <w:trPr>
          <w:trHeight w:val="416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       Liver disease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</w:tr>
      <w:tr w:rsidR="00774B13" w:rsidRPr="00896698" w:rsidTr="005C6FA0">
        <w:trPr>
          <w:trHeight w:val="37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urrently taking treatment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4B13" w:rsidRPr="00896698" w:rsidTr="005C6FA0">
        <w:trPr>
          <w:trHeight w:val="37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 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73.7</w:t>
            </w:r>
          </w:p>
        </w:tc>
      </w:tr>
      <w:tr w:rsidR="00774B13" w:rsidRPr="00896698" w:rsidTr="005C6FA0">
        <w:trPr>
          <w:trHeight w:val="37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  No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74B13" w:rsidRPr="00187EC6" w:rsidRDefault="00774B13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6.3</w:t>
            </w:r>
          </w:p>
        </w:tc>
      </w:tr>
    </w:tbl>
    <w:p w:rsidR="00774B13" w:rsidRPr="00484979" w:rsidRDefault="00774B13" w:rsidP="00774B13">
      <w:pPr>
        <w:spacing w:line="480" w:lineRule="auto"/>
      </w:pPr>
    </w:p>
    <w:p w:rsidR="00774B13" w:rsidRPr="00D119B6" w:rsidRDefault="00774B13" w:rsidP="00774B13">
      <w:pPr>
        <w:spacing w:line="480" w:lineRule="auto"/>
        <w:jc w:val="both"/>
        <w:rPr>
          <w:rFonts w:ascii="Times New Roman" w:hAnsi="Times New Roman"/>
          <w:b/>
          <w:sz w:val="26"/>
          <w:szCs w:val="24"/>
        </w:rPr>
      </w:pPr>
    </w:p>
    <w:p w:rsidR="00774B13" w:rsidRPr="00D119B6" w:rsidRDefault="00774B13" w:rsidP="00774B13">
      <w:pPr>
        <w:spacing w:line="480" w:lineRule="auto"/>
        <w:jc w:val="both"/>
        <w:rPr>
          <w:rFonts w:ascii="Times New Roman" w:hAnsi="Times New Roman"/>
          <w:b/>
          <w:sz w:val="26"/>
          <w:szCs w:val="24"/>
        </w:rPr>
      </w:pPr>
    </w:p>
    <w:p w:rsidR="00774B13" w:rsidRPr="00D119B6" w:rsidRDefault="00774B13" w:rsidP="00774B13">
      <w:pPr>
        <w:spacing w:line="480" w:lineRule="auto"/>
        <w:jc w:val="both"/>
        <w:rPr>
          <w:rFonts w:ascii="Times New Roman" w:hAnsi="Times New Roman"/>
          <w:b/>
          <w:sz w:val="26"/>
          <w:szCs w:val="24"/>
        </w:rPr>
      </w:pPr>
    </w:p>
    <w:p w:rsidR="007B5BFC" w:rsidRDefault="007B5BFC" w:rsidP="00BD1681">
      <w:pPr>
        <w:spacing w:before="240" w:after="0" w:line="480" w:lineRule="auto"/>
        <w:rPr>
          <w:rFonts w:ascii="Times New Roman" w:hAnsi="Times New Roman"/>
          <w:b/>
          <w:sz w:val="26"/>
          <w:szCs w:val="24"/>
        </w:rPr>
      </w:pPr>
    </w:p>
    <w:p w:rsidR="007B5BFC" w:rsidRDefault="007B5BFC">
      <w:pPr>
        <w:rPr>
          <w:rFonts w:ascii="Times New Roman" w:hAnsi="Times New Roman"/>
          <w:b/>
          <w:sz w:val="26"/>
          <w:szCs w:val="24"/>
        </w:rPr>
      </w:pPr>
    </w:p>
    <w:sectPr w:rsidR="007B5BFC" w:rsidSect="007B5BFC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D3D"/>
    <w:rsid w:val="00212596"/>
    <w:rsid w:val="002913C1"/>
    <w:rsid w:val="002B6309"/>
    <w:rsid w:val="00615276"/>
    <w:rsid w:val="006470E1"/>
    <w:rsid w:val="006A22A1"/>
    <w:rsid w:val="006E6935"/>
    <w:rsid w:val="00774B13"/>
    <w:rsid w:val="007B5BFC"/>
    <w:rsid w:val="0089786B"/>
    <w:rsid w:val="008D4A98"/>
    <w:rsid w:val="0092138F"/>
    <w:rsid w:val="00B03343"/>
    <w:rsid w:val="00BD1681"/>
    <w:rsid w:val="00BE5563"/>
    <w:rsid w:val="00C35F33"/>
    <w:rsid w:val="00E568D6"/>
    <w:rsid w:val="00ED0374"/>
    <w:rsid w:val="00F058DA"/>
    <w:rsid w:val="00F55D3D"/>
    <w:rsid w:val="00FD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A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2A1"/>
    <w:pPr>
      <w:spacing w:after="0"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D1681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D1681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A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2A1"/>
    <w:pPr>
      <w:spacing w:after="0"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D1681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D168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2</cp:revision>
  <dcterms:created xsi:type="dcterms:W3CDTF">2022-05-20T08:00:00Z</dcterms:created>
  <dcterms:modified xsi:type="dcterms:W3CDTF">2022-11-24T07:18:00Z</dcterms:modified>
</cp:coreProperties>
</file>